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Table S5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.</w:t>
      </w: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Arthropod BTB protein sequences included in the phylogenetic analysi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2126"/>
        <w:gridCol w:w="297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ass</w:t>
            </w:r>
          </w:p>
        </w:tc>
        <w:tc>
          <w:tcPr>
            <w:tcW w:w="297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Bank accession or 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Danaus plexippus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Insecta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OWR42605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Drosophila melanogaster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Insecta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P_524397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Aedes aegypti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Insecta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P_02170217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Bombyx mori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Insecta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P_00493065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seudomyrmex gracilis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Insecta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P_02028878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Ceratina calcarata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Insecta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P_02666804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Nasonia vitripennis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Insecta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P_00115759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Habropoda laboriosa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Insecta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KOC6191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Bombus impatiens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Insecta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P_02422036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Melipona quadrifasciata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Insecta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KOX71813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Fopius arisanus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Insecta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JAG7764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Monochamus alternatus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Insecta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NS5723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Agrilus planipennis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Insecta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P_01832767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Hyposmocoma kahamanoa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Insecta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P_02633052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Vanessa tameamea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Insecta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P_02648558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Bicyclus anynana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Insecta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P_02393492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Helicoverpa armigera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Insecta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P_02119675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apilio machaon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Insecta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KPJ1409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apilio xuthus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Insecta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KPI99943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Bactrocera latifrons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Insecta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JAI5200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Lucilia cuprina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Insecta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P_023299155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Anopheles sinensis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Insecta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KFB37973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Anopheles gambiae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Insecta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AU5056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Limulus polyphemus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erostomata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P_013779817.1</w:t>
            </w:r>
          </w:p>
        </w:tc>
      </w:tr>
    </w:tbl>
    <w:p>
      <w:pPr>
        <w:jc w:val="left"/>
        <w:rPr>
          <w:rFonts w:ascii="Times New Roman" w:hAnsi="Times New Roman" w:eastAsia="宋体" w:cs="Times New Roman"/>
          <w:b/>
          <w:bCs/>
          <w:sz w:val="18"/>
          <w:szCs w:val="18"/>
        </w:rPr>
      </w:pPr>
    </w:p>
    <w:p>
      <w:pPr>
        <w:widowControl/>
        <w:jc w:val="left"/>
      </w:pPr>
      <w:r>
        <w:br w:type="page"/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transcriptome protein sequence of </w:t>
      </w:r>
      <w:r>
        <w:rPr>
          <w:rFonts w:ascii="Times New Roman" w:hAnsi="Times New Roman" w:cs="Times New Roman"/>
          <w:i/>
        </w:rPr>
        <w:t>Eupolyphaga sinensis</w:t>
      </w:r>
    </w:p>
    <w:p>
      <w:pPr>
        <w:ind w:firstLine="420" w:firstLine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DQQFCLRWNNHQKNLTDVLSGLLQREVLVDVTLACDGETFKAHQTILSACSPYFESIFLQNTHPHPIVFLRDVNYTEMKALLQFMYEGEVNVSQNLLPMFLKTAEALQIRGLADNAVSKKSDDQLSPVVNSPARNSDQHSRPNSPPPEKRKRKTSGNCDVSGGSIERFHSDSQISQCSYKSSPSSIPKLNPITPEIEEVVDIPSSPPPIKQEVDQSHSEYKEPYMNMQDTLSLPSAAVGILNPSDMNSLPGPGSMDTSDQEQGPASQDTLDGLDGSKAWHMRLTFDKLPGYSNLHRCKLCGKVVTHIRNHYHVHFPGRFECPLCRATYTRSDNLRTHCRFKHPRFNPDTRQFDLQTESLDLNSTVNVTDKS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EwNTM5NzYwMDRjMzkwZTVkZjY2ODkwMGIxNGU0OTUifQ=="/>
    <w:docVar w:name="KSO_WPS_MARK_KEY" w:val="d36e76e4-878a-45c9-b88c-c96b71fde2ec"/>
  </w:docVars>
  <w:rsids>
    <w:rsidRoot w:val="0065149E"/>
    <w:rsid w:val="00041EA8"/>
    <w:rsid w:val="0009193A"/>
    <w:rsid w:val="000C3FB5"/>
    <w:rsid w:val="000D62C0"/>
    <w:rsid w:val="002003E0"/>
    <w:rsid w:val="002A6B08"/>
    <w:rsid w:val="002B3201"/>
    <w:rsid w:val="002F4E2F"/>
    <w:rsid w:val="00380E75"/>
    <w:rsid w:val="00422DC4"/>
    <w:rsid w:val="00456773"/>
    <w:rsid w:val="004C7B91"/>
    <w:rsid w:val="0061781D"/>
    <w:rsid w:val="0065149E"/>
    <w:rsid w:val="006C39FB"/>
    <w:rsid w:val="00711200"/>
    <w:rsid w:val="007165B3"/>
    <w:rsid w:val="00747BE2"/>
    <w:rsid w:val="007D309A"/>
    <w:rsid w:val="00A8282A"/>
    <w:rsid w:val="00C377B9"/>
    <w:rsid w:val="00CB23BB"/>
    <w:rsid w:val="00D716F8"/>
    <w:rsid w:val="00D96E58"/>
    <w:rsid w:val="00DB0D74"/>
    <w:rsid w:val="00DF4BD9"/>
    <w:rsid w:val="00E16C93"/>
    <w:rsid w:val="00E67A29"/>
    <w:rsid w:val="00EE1AB0"/>
    <w:rsid w:val="00F01B6B"/>
    <w:rsid w:val="00F22190"/>
    <w:rsid w:val="00FB3D5B"/>
    <w:rsid w:val="5F486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B2874A-B7D7-40B8-ABCA-8C9C9887768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21</Words>
  <Characters>1394</Characters>
  <Lines>10</Lines>
  <Paragraphs>3</Paragraphs>
  <TotalTime>46</TotalTime>
  <ScaleCrop>false</ScaleCrop>
  <LinksUpToDate>false</LinksUpToDate>
  <CharactersWithSpaces>1437</CharactersWithSpaces>
  <Application>WPS Office_11.1.0.12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6T03:18:00Z</dcterms:created>
  <dc:creator>admin</dc:creator>
  <cp:lastModifiedBy>～</cp:lastModifiedBy>
  <dcterms:modified xsi:type="dcterms:W3CDTF">2024-12-09T15:06:43Z</dcterms:modified>
  <cp:revision>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75</vt:lpwstr>
  </property>
  <property fmtid="{D5CDD505-2E9C-101B-9397-08002B2CF9AE}" pid="3" name="ICV">
    <vt:lpwstr>9E51C324696D4D9C9E391BD6CDAFDE39</vt:lpwstr>
  </property>
</Properties>
</file>